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AB623" w14:textId="77777777" w:rsidR="007F4920" w:rsidRDefault="0062228F" w:rsidP="00AA35A1">
      <w:pPr>
        <w:jc w:val="center"/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l File: Sensitivity Analysis </w:t>
      </w:r>
    </w:p>
    <w:p w14:paraId="0D1B6E0C" w14:textId="62DA1313" w:rsidR="004D4A7F" w:rsidRDefault="0062228F" w:rsidP="00AA35A1">
      <w:pPr>
        <w:jc w:val="center"/>
        <w:rPr>
          <w:b/>
          <w:bCs/>
          <w:color w:val="000000"/>
        </w:rPr>
      </w:pPr>
      <w:r>
        <w:rPr>
          <w:b/>
          <w:bCs/>
          <w:color w:val="000000"/>
        </w:rPr>
        <w:t>(</w:t>
      </w:r>
      <w:r w:rsidR="00337F10">
        <w:rPr>
          <w:b/>
          <w:bCs/>
          <w:color w:val="000000"/>
        </w:rPr>
        <w:t>Excluding Contiguous Codes from Inpatient Settings</w:t>
      </w:r>
      <w:r>
        <w:rPr>
          <w:b/>
          <w:bCs/>
          <w:color w:val="000000"/>
        </w:rPr>
        <w:t>)</w:t>
      </w:r>
    </w:p>
    <w:p w14:paraId="408FABA2" w14:textId="77777777" w:rsidR="00AA35A1" w:rsidRDefault="00AA35A1" w:rsidP="00AA35A1">
      <w:pPr>
        <w:rPr>
          <w:b/>
          <w:bCs/>
          <w:color w:val="000000"/>
        </w:rPr>
      </w:pPr>
    </w:p>
    <w:p w14:paraId="32261283" w14:textId="52EF4C7D" w:rsidR="00AA35A1" w:rsidRPr="00AA35A1" w:rsidRDefault="00AA35A1" w:rsidP="00AA35A1">
      <w:pPr>
        <w:ind w:firstLine="720"/>
        <w:jc w:val="both"/>
        <w:rPr>
          <w:color w:val="000000"/>
        </w:rPr>
      </w:pPr>
      <w:r w:rsidRPr="00AA35A1">
        <w:rPr>
          <w:color w:val="000000"/>
        </w:rPr>
        <w:t xml:space="preserve">In this sensitivity analysis, </w:t>
      </w:r>
      <w:r w:rsidRPr="00AA35A1">
        <w:rPr>
          <w:color w:val="212121"/>
        </w:rPr>
        <w:t xml:space="preserve">we excluded codes/encounters documented in inpatient </w:t>
      </w:r>
      <w:r w:rsidR="006C0F89">
        <w:rPr>
          <w:color w:val="212121"/>
        </w:rPr>
        <w:t xml:space="preserve">settings </w:t>
      </w:r>
      <w:r w:rsidRPr="00AA35A1">
        <w:rPr>
          <w:color w:val="212121"/>
        </w:rPr>
        <w:t xml:space="preserve">with a prior code on the previous day </w:t>
      </w:r>
      <w:r w:rsidR="006C0F89">
        <w:rPr>
          <w:color w:val="212121"/>
        </w:rPr>
        <w:t xml:space="preserve">from an </w:t>
      </w:r>
      <w:r w:rsidRPr="00AA35A1">
        <w:rPr>
          <w:color w:val="212121"/>
        </w:rPr>
        <w:t>inpatient or critical/intensive care</w:t>
      </w:r>
      <w:r w:rsidR="006C0F89">
        <w:rPr>
          <w:color w:val="212121"/>
        </w:rPr>
        <w:t xml:space="preserve"> setting</w:t>
      </w:r>
      <w:r w:rsidRPr="00AA35A1">
        <w:rPr>
          <w:color w:val="212121"/>
        </w:rPr>
        <w:t>. For example, if a patient had a suicide attempt code from a</w:t>
      </w:r>
      <w:r w:rsidR="006C0F89">
        <w:rPr>
          <w:color w:val="212121"/>
        </w:rPr>
        <w:t>n inpatient or</w:t>
      </w:r>
      <w:r w:rsidRPr="00AA35A1">
        <w:rPr>
          <w:color w:val="212121"/>
        </w:rPr>
        <w:t xml:space="preserve"> critical care setting on day 1, followed by another suicide attempt code from an inpatient setting on day 2, we excluded the code from day 2 in this sensitivity analysis. If the patient then had another suicide attempt code on day 10 in an inpatient setting, </w:t>
      </w:r>
      <w:r>
        <w:rPr>
          <w:color w:val="212121"/>
        </w:rPr>
        <w:t xml:space="preserve">however, </w:t>
      </w:r>
      <w:r w:rsidRPr="00AA35A1">
        <w:rPr>
          <w:color w:val="212121"/>
        </w:rPr>
        <w:t xml:space="preserve">we included the code from day 10. This resulted in removing 223 code pairs </w:t>
      </w:r>
      <w:r w:rsidR="003F5B3D">
        <w:rPr>
          <w:color w:val="212121"/>
        </w:rPr>
        <w:t xml:space="preserve">from the Narrow Sample </w:t>
      </w:r>
      <w:r w:rsidRPr="00AA35A1">
        <w:rPr>
          <w:color w:val="212121"/>
        </w:rPr>
        <w:t xml:space="preserve">(for a total of 792 </w:t>
      </w:r>
      <w:r w:rsidR="003F4504" w:rsidRPr="00AA35A1">
        <w:rPr>
          <w:color w:val="212121"/>
        </w:rPr>
        <w:t xml:space="preserve">analyzed </w:t>
      </w:r>
      <w:r w:rsidRPr="00AA35A1">
        <w:rPr>
          <w:color w:val="212121"/>
        </w:rPr>
        <w:t>code pairs versus 1015 from the main sets of analyses).</w:t>
      </w:r>
      <w:r w:rsidR="00D947D6">
        <w:rPr>
          <w:color w:val="212121"/>
        </w:rPr>
        <w:t xml:space="preserve"> Of these 792 code pairs, 22.6% referred to distinct events. </w:t>
      </w:r>
    </w:p>
    <w:p w14:paraId="2DDEB4E3" w14:textId="77777777" w:rsidR="00AA35A1" w:rsidRPr="0062228F" w:rsidRDefault="00AA35A1" w:rsidP="00AA35A1">
      <w:pPr>
        <w:rPr>
          <w:b/>
          <w:bCs/>
          <w:color w:val="000000"/>
        </w:rPr>
      </w:pPr>
    </w:p>
    <w:p w14:paraId="23F489B5" w14:textId="647A753B" w:rsidR="004D4A7F" w:rsidRPr="004D4A7F" w:rsidRDefault="0062228F" w:rsidP="004D4A7F">
      <w:pPr>
        <w:jc w:val="both"/>
      </w:pPr>
      <w:r>
        <w:rPr>
          <w:b/>
          <w:bCs/>
          <w:color w:val="000000"/>
        </w:rPr>
        <w:t xml:space="preserve">Table </w:t>
      </w:r>
      <w:r w:rsidR="003A5283">
        <w:rPr>
          <w:b/>
          <w:bCs/>
          <w:color w:val="000000"/>
        </w:rPr>
        <w:t>S</w:t>
      </w:r>
      <w:r w:rsidR="00EE6DB2">
        <w:rPr>
          <w:b/>
          <w:bCs/>
          <w:color w:val="000000"/>
        </w:rPr>
        <w:t>2</w:t>
      </w:r>
      <w:r w:rsidR="003A5283">
        <w:rPr>
          <w:b/>
          <w:bCs/>
          <w:color w:val="000000"/>
        </w:rPr>
        <w:t xml:space="preserve">. </w:t>
      </w:r>
      <w:r w:rsidR="004D4A7F" w:rsidRPr="004D4A7F">
        <w:rPr>
          <w:color w:val="000000"/>
        </w:rPr>
        <w:t>Code pair</w:t>
      </w:r>
      <w:r>
        <w:rPr>
          <w:color w:val="000000"/>
        </w:rPr>
        <w:t xml:space="preserve">s </w:t>
      </w:r>
      <w:r w:rsidR="003F5B3D">
        <w:rPr>
          <w:color w:val="000000"/>
        </w:rPr>
        <w:t xml:space="preserve">in the Narrow Sample </w:t>
      </w:r>
      <w:r w:rsidR="004D4A7F" w:rsidRPr="004D4A7F">
        <w:rPr>
          <w:color w:val="000000"/>
        </w:rPr>
        <w:t>defined by the clinical settings of the first and second codes in each pair </w:t>
      </w:r>
      <w:r w:rsidR="001C49C6">
        <w:rPr>
          <w:color w:val="000000"/>
        </w:rPr>
        <w:t>(</w:t>
      </w:r>
      <w:r w:rsidR="003F5B3D">
        <w:rPr>
          <w:color w:val="000000"/>
        </w:rPr>
        <w:t>excluding</w:t>
      </w:r>
      <w:r w:rsidR="001C49C6">
        <w:rPr>
          <w:color w:val="000000"/>
        </w:rPr>
        <w:t xml:space="preserve"> contiguous codes from inpatient settings)</w:t>
      </w:r>
      <w:r w:rsidR="003A5283">
        <w:rPr>
          <w:color w:val="00000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9"/>
        <w:gridCol w:w="1217"/>
        <w:gridCol w:w="1601"/>
        <w:gridCol w:w="1313"/>
        <w:gridCol w:w="1440"/>
        <w:gridCol w:w="1260"/>
        <w:gridCol w:w="1340"/>
      </w:tblGrid>
      <w:tr w:rsidR="00BA52E6" w:rsidRPr="004D4A7F" w14:paraId="2A6271EA" w14:textId="77777777" w:rsidTr="00F87F6E">
        <w:trPr>
          <w:trHeight w:val="7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5399E0" w14:textId="77777777" w:rsidR="004D4A7F" w:rsidRPr="004D4A7F" w:rsidRDefault="004D4A7F" w:rsidP="00F87F6E">
            <w:pPr>
              <w:jc w:val="center"/>
            </w:pPr>
            <w:r w:rsidRPr="004D4A7F">
              <w:rPr>
                <w:b/>
                <w:bCs/>
                <w:color w:val="000000"/>
                <w:sz w:val="20"/>
                <w:szCs w:val="20"/>
              </w:rPr>
              <w:t>First code clinical se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431E42" w14:textId="77777777" w:rsidR="004D4A7F" w:rsidRPr="004D4A7F" w:rsidRDefault="004D4A7F" w:rsidP="00F87F6E">
            <w:pPr>
              <w:jc w:val="center"/>
            </w:pPr>
            <w:r w:rsidRPr="004D4A7F">
              <w:rPr>
                <w:b/>
                <w:bCs/>
                <w:color w:val="000000"/>
                <w:sz w:val="20"/>
                <w:szCs w:val="20"/>
              </w:rPr>
              <w:t>Second code clinical se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ECBBCA" w14:textId="77777777" w:rsidR="004D4A7F" w:rsidRPr="004D4A7F" w:rsidRDefault="004D4A7F" w:rsidP="00F87F6E">
            <w:pPr>
              <w:jc w:val="center"/>
            </w:pPr>
            <w:r w:rsidRPr="004D4A7F">
              <w:rPr>
                <w:b/>
                <w:bCs/>
                <w:color w:val="000000"/>
                <w:sz w:val="20"/>
                <w:szCs w:val="20"/>
              </w:rPr>
              <w:t>Number of code pairs (% of all code pairs)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ED3136" w14:textId="77777777" w:rsidR="004D4A7F" w:rsidRPr="004D4A7F" w:rsidRDefault="004D4A7F" w:rsidP="00F87F6E">
            <w:pPr>
              <w:jc w:val="center"/>
            </w:pPr>
            <w:r w:rsidRPr="004D4A7F">
              <w:rPr>
                <w:b/>
                <w:bCs/>
                <w:color w:val="000000"/>
                <w:sz w:val="20"/>
                <w:szCs w:val="20"/>
              </w:rPr>
              <w:t>Median interval between codes (days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85D622" w14:textId="77777777" w:rsidR="004D4A7F" w:rsidRPr="004D4A7F" w:rsidRDefault="004D4A7F" w:rsidP="00F87F6E">
            <w:pPr>
              <w:jc w:val="center"/>
            </w:pPr>
            <w:r w:rsidRPr="004D4A7F">
              <w:rPr>
                <w:b/>
                <w:bCs/>
                <w:color w:val="000000"/>
                <w:sz w:val="20"/>
                <w:szCs w:val="20"/>
              </w:rPr>
              <w:t>Mean interval between codes (day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74B762" w14:textId="77777777" w:rsidR="004D4A7F" w:rsidRPr="004D4A7F" w:rsidRDefault="004D4A7F" w:rsidP="00F87F6E">
            <w:pPr>
              <w:jc w:val="center"/>
            </w:pPr>
            <w:r w:rsidRPr="004D4A7F">
              <w:rPr>
                <w:b/>
                <w:bCs/>
                <w:color w:val="000000"/>
                <w:sz w:val="20"/>
                <w:szCs w:val="20"/>
              </w:rPr>
              <w:t>Code pairs referring to distinct attempt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AC0D22" w14:textId="61A295B9" w:rsidR="004D4A7F" w:rsidRPr="004D4A7F" w:rsidRDefault="004D4A7F" w:rsidP="00F87F6E">
            <w:pPr>
              <w:jc w:val="center"/>
            </w:pPr>
            <w:r w:rsidRPr="004D4A7F">
              <w:rPr>
                <w:b/>
                <w:bCs/>
                <w:color w:val="000000"/>
                <w:sz w:val="20"/>
                <w:szCs w:val="20"/>
              </w:rPr>
              <w:t>PPV</w:t>
            </w:r>
          </w:p>
          <w:p w14:paraId="6880A5B8" w14:textId="77777777" w:rsidR="004D4A7F" w:rsidRPr="004D4A7F" w:rsidRDefault="004D4A7F" w:rsidP="00F87F6E">
            <w:pPr>
              <w:jc w:val="center"/>
            </w:pPr>
            <w:r w:rsidRPr="004D4A7F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BA52E6" w:rsidRPr="004D4A7F" w14:paraId="2EF8B446" w14:textId="77777777" w:rsidTr="00F87F6E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B8F155" w14:textId="77777777" w:rsidR="004D4A7F" w:rsidRPr="00EE6DB2" w:rsidRDefault="004D4A7F" w:rsidP="00F87F6E">
            <w:pPr>
              <w:jc w:val="center"/>
              <w:rPr>
                <w:sz w:val="20"/>
                <w:szCs w:val="20"/>
              </w:rPr>
            </w:pPr>
            <w:r w:rsidRPr="00EE6DB2">
              <w:rPr>
                <w:b/>
                <w:bCs/>
                <w:color w:val="000000"/>
                <w:sz w:val="20"/>
                <w:szCs w:val="20"/>
              </w:rPr>
              <w:t>Non-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0EFCC1" w14:textId="77777777" w:rsidR="004D4A7F" w:rsidRPr="00EE6DB2" w:rsidRDefault="004D4A7F" w:rsidP="00F87F6E">
            <w:pPr>
              <w:jc w:val="center"/>
              <w:rPr>
                <w:sz w:val="20"/>
                <w:szCs w:val="20"/>
              </w:rPr>
            </w:pPr>
            <w:r w:rsidRPr="00EE6DB2">
              <w:rPr>
                <w:b/>
                <w:bCs/>
                <w:color w:val="000000"/>
                <w:sz w:val="20"/>
                <w:szCs w:val="20"/>
              </w:rPr>
              <w:t>Non-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35EC3" w14:textId="50C1EBF5" w:rsidR="004D4A7F" w:rsidRPr="00EE6DB2" w:rsidRDefault="00EE6DB2" w:rsidP="00F87F6E">
            <w:pPr>
              <w:spacing w:before="120"/>
              <w:jc w:val="center"/>
              <w:rPr>
                <w:sz w:val="20"/>
                <w:szCs w:val="20"/>
              </w:rPr>
            </w:pPr>
            <w:r w:rsidRPr="00EE6DB2">
              <w:rPr>
                <w:sz w:val="20"/>
                <w:szCs w:val="20"/>
              </w:rPr>
              <w:t>319 (40.3%)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D9FD5" w14:textId="3556C967" w:rsidR="00EE31AF" w:rsidRDefault="00641A2D" w:rsidP="00F87F6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41575933" w14:textId="7229818C" w:rsidR="004D4A7F" w:rsidRPr="00EE6DB2" w:rsidRDefault="00641A2D" w:rsidP="00F87F6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1: 1; Q3: 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98BCA" w14:textId="77777777" w:rsidR="00EE31AF" w:rsidRDefault="00EE31AF" w:rsidP="00F87F6E">
            <w:pPr>
              <w:jc w:val="center"/>
              <w:rPr>
                <w:sz w:val="20"/>
                <w:szCs w:val="20"/>
              </w:rPr>
            </w:pPr>
          </w:p>
          <w:p w14:paraId="705E8EF9" w14:textId="77777777" w:rsidR="00EE31AF" w:rsidRDefault="00EE31AF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  <w:p w14:paraId="2B5A080A" w14:textId="70795242" w:rsidR="004053E8" w:rsidRPr="00EE6DB2" w:rsidRDefault="004053E8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D: 10.9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33F00" w14:textId="4391BD63" w:rsidR="004D4A7F" w:rsidRPr="00EE6DB2" w:rsidRDefault="00EE6DB2" w:rsidP="00F87F6E">
            <w:pPr>
              <w:jc w:val="center"/>
              <w:rPr>
                <w:sz w:val="20"/>
                <w:szCs w:val="20"/>
              </w:rPr>
            </w:pPr>
            <w:r w:rsidRPr="00EE6DB2">
              <w:rPr>
                <w:sz w:val="20"/>
                <w:szCs w:val="20"/>
              </w:rPr>
              <w:t>1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67517" w14:textId="5D793D2C" w:rsidR="00EE6DB2" w:rsidRDefault="00EE6DB2" w:rsidP="00F87F6E">
            <w:pPr>
              <w:jc w:val="center"/>
              <w:rPr>
                <w:sz w:val="20"/>
                <w:szCs w:val="20"/>
              </w:rPr>
            </w:pPr>
            <w:r w:rsidRPr="00EE6DB2">
              <w:rPr>
                <w:sz w:val="20"/>
                <w:szCs w:val="20"/>
              </w:rPr>
              <w:t>0.04</w:t>
            </w:r>
          </w:p>
          <w:p w14:paraId="5A5CA37C" w14:textId="3167AB25" w:rsidR="004D4A7F" w:rsidRPr="00EE6DB2" w:rsidRDefault="00EE6DB2" w:rsidP="00F87F6E">
            <w:pPr>
              <w:jc w:val="center"/>
              <w:rPr>
                <w:sz w:val="20"/>
                <w:szCs w:val="20"/>
              </w:rPr>
            </w:pPr>
            <w:r w:rsidRPr="00EE6DB2">
              <w:rPr>
                <w:sz w:val="20"/>
                <w:szCs w:val="20"/>
              </w:rPr>
              <w:t>(0.02</w:t>
            </w:r>
            <w:r w:rsidR="000104D5">
              <w:rPr>
                <w:sz w:val="20"/>
                <w:szCs w:val="20"/>
              </w:rPr>
              <w:t xml:space="preserve">, </w:t>
            </w:r>
            <w:r w:rsidRPr="00EE6DB2">
              <w:rPr>
                <w:sz w:val="20"/>
                <w:szCs w:val="20"/>
              </w:rPr>
              <w:t>0.06)</w:t>
            </w:r>
          </w:p>
        </w:tc>
      </w:tr>
      <w:tr w:rsidR="00BA52E6" w:rsidRPr="004D4A7F" w14:paraId="5DA23DDC" w14:textId="77777777" w:rsidTr="00F87F6E">
        <w:trPr>
          <w:trHeight w:val="7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28AE4F" w14:textId="77777777" w:rsidR="004D4A7F" w:rsidRPr="00EE6DB2" w:rsidRDefault="004D4A7F" w:rsidP="00F87F6E">
            <w:pPr>
              <w:jc w:val="center"/>
              <w:rPr>
                <w:sz w:val="20"/>
                <w:szCs w:val="20"/>
              </w:rPr>
            </w:pPr>
            <w:r w:rsidRPr="00EE6DB2">
              <w:rPr>
                <w:b/>
                <w:b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B3CE1D" w14:textId="77777777" w:rsidR="004D4A7F" w:rsidRPr="00EE6DB2" w:rsidRDefault="004D4A7F" w:rsidP="00F87F6E">
            <w:pPr>
              <w:jc w:val="center"/>
              <w:rPr>
                <w:sz w:val="20"/>
                <w:szCs w:val="20"/>
              </w:rPr>
            </w:pPr>
            <w:r w:rsidRPr="00EE6DB2">
              <w:rPr>
                <w:b/>
                <w:bCs/>
                <w:color w:val="000000"/>
                <w:sz w:val="20"/>
                <w:szCs w:val="20"/>
              </w:rPr>
              <w:t>Non-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6F7F7" w14:textId="47B9268B" w:rsidR="004D4A7F" w:rsidRPr="00EE6DB2" w:rsidRDefault="00EE6DB2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 (22.2%)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398DE" w14:textId="723BBAF1" w:rsidR="004D4A7F" w:rsidRPr="00EE6DB2" w:rsidRDefault="004B40CB" w:rsidP="00F87F6E">
            <w:pPr>
              <w:spacing w:befor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Q1: 1; Q3: 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E33C7" w14:textId="77777777" w:rsidR="004D4A7F" w:rsidRDefault="004D4A7F" w:rsidP="00F87F6E">
            <w:pPr>
              <w:jc w:val="center"/>
              <w:rPr>
                <w:sz w:val="20"/>
                <w:szCs w:val="20"/>
              </w:rPr>
            </w:pPr>
          </w:p>
          <w:p w14:paraId="1EE86592" w14:textId="0F2CA923" w:rsidR="004B40CB" w:rsidRDefault="004B40CB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7</w:t>
            </w:r>
          </w:p>
          <w:p w14:paraId="2B62C939" w14:textId="292D8024" w:rsidR="004B40CB" w:rsidRPr="00EE6DB2" w:rsidRDefault="004B40CB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D</w:t>
            </w:r>
            <w:r w:rsidR="0017356F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34.2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E4702" w14:textId="4FDEF4B3" w:rsidR="004D4A7F" w:rsidRPr="00EE6DB2" w:rsidRDefault="00EE6DB2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80165" w14:textId="3F6169A0" w:rsidR="00EE6DB2" w:rsidRDefault="00EE6DB2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14:paraId="41791833" w14:textId="2758BB26" w:rsidR="004D4A7F" w:rsidRPr="00EE6DB2" w:rsidRDefault="00EE6DB2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09)</w:t>
            </w:r>
          </w:p>
        </w:tc>
      </w:tr>
      <w:tr w:rsidR="00BA52E6" w:rsidRPr="004D4A7F" w14:paraId="07A59629" w14:textId="77777777" w:rsidTr="00F87F6E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2BF8E4" w14:textId="77777777" w:rsidR="004D4A7F" w:rsidRPr="00EE6DB2" w:rsidRDefault="004D4A7F" w:rsidP="00F87F6E">
            <w:pPr>
              <w:jc w:val="center"/>
              <w:rPr>
                <w:sz w:val="20"/>
                <w:szCs w:val="20"/>
              </w:rPr>
            </w:pPr>
            <w:r w:rsidRPr="00EE6DB2">
              <w:rPr>
                <w:b/>
                <w:bCs/>
                <w:color w:val="000000"/>
                <w:sz w:val="20"/>
                <w:szCs w:val="20"/>
              </w:rPr>
              <w:t>Non-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F7FFBF" w14:textId="77777777" w:rsidR="004D4A7F" w:rsidRPr="00EE6DB2" w:rsidRDefault="004D4A7F" w:rsidP="00F87F6E">
            <w:pPr>
              <w:jc w:val="center"/>
              <w:rPr>
                <w:sz w:val="20"/>
                <w:szCs w:val="20"/>
              </w:rPr>
            </w:pPr>
            <w:r w:rsidRPr="00EE6DB2">
              <w:rPr>
                <w:b/>
                <w:b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B0FB6" w14:textId="51304E97" w:rsidR="004D4A7F" w:rsidRPr="00EE6DB2" w:rsidRDefault="00EE6DB2" w:rsidP="00F87F6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.9%)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6A457" w14:textId="07F44D86" w:rsidR="004D4A7F" w:rsidRPr="00EE6DB2" w:rsidRDefault="0017356F" w:rsidP="00F87F6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Q1: 13; Q3: 12</w:t>
            </w:r>
            <w:r w:rsidR="00B322C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A02BB" w14:textId="77777777" w:rsidR="0017356F" w:rsidRDefault="0017356F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09</w:t>
            </w:r>
          </w:p>
          <w:p w14:paraId="57C7C6DF" w14:textId="2E984166" w:rsidR="0017356F" w:rsidRPr="00EE6DB2" w:rsidRDefault="0017356F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D: 286.6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5316E" w14:textId="112C706D" w:rsidR="004D4A7F" w:rsidRPr="00EE6DB2" w:rsidRDefault="00EE6DB2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492A5" w14:textId="77777777" w:rsidR="004D4A7F" w:rsidRDefault="00EE6DB2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  <w:p w14:paraId="4300901E" w14:textId="17BD5CFC" w:rsidR="00EE6DB2" w:rsidRPr="00EE6DB2" w:rsidRDefault="00EE6DB2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7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04)</w:t>
            </w:r>
          </w:p>
        </w:tc>
      </w:tr>
      <w:tr w:rsidR="00BA52E6" w:rsidRPr="004D4A7F" w14:paraId="5B4A5AC1" w14:textId="77777777" w:rsidTr="00F87F6E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7E4C67" w14:textId="77777777" w:rsidR="004D4A7F" w:rsidRPr="00EE6DB2" w:rsidRDefault="004D4A7F" w:rsidP="00F87F6E">
            <w:pPr>
              <w:jc w:val="center"/>
              <w:rPr>
                <w:sz w:val="20"/>
                <w:szCs w:val="20"/>
              </w:rPr>
            </w:pPr>
            <w:r w:rsidRPr="00EE6DB2">
              <w:rPr>
                <w:b/>
                <w:b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45FD62" w14:textId="77777777" w:rsidR="004D4A7F" w:rsidRPr="00EE6DB2" w:rsidRDefault="004D4A7F" w:rsidP="00F87F6E">
            <w:pPr>
              <w:jc w:val="center"/>
              <w:rPr>
                <w:sz w:val="20"/>
                <w:szCs w:val="20"/>
              </w:rPr>
            </w:pPr>
            <w:r w:rsidRPr="00EE6DB2">
              <w:rPr>
                <w:b/>
                <w:b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67D15" w14:textId="647C2E2D" w:rsidR="004D4A7F" w:rsidRPr="00EE6DB2" w:rsidRDefault="00520AA4" w:rsidP="00F87F6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 (34.6%)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9585C" w14:textId="136CBC0B" w:rsidR="004D4A7F" w:rsidRPr="00EE6DB2" w:rsidRDefault="0017356F" w:rsidP="00F87F6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(Q1: 1; Q3: </w:t>
            </w:r>
            <w:r w:rsidR="00A46A31">
              <w:rPr>
                <w:sz w:val="20"/>
                <w:szCs w:val="20"/>
              </w:rPr>
              <w:t>3</w:t>
            </w:r>
            <w:r w:rsidR="00B322C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9F0A6" w14:textId="171DE4A9" w:rsidR="007F0FBC" w:rsidRDefault="007F0FBC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9</w:t>
            </w:r>
          </w:p>
          <w:p w14:paraId="117D3C9A" w14:textId="4DF2A865" w:rsidR="004D4A7F" w:rsidRPr="00EE6DB2" w:rsidRDefault="007F0FBC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D: 211.7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AAA5A" w14:textId="059195AB" w:rsidR="004D4A7F" w:rsidRPr="00EE6DB2" w:rsidRDefault="00520AA4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44C5C">
              <w:rPr>
                <w:sz w:val="20"/>
                <w:szCs w:val="20"/>
              </w:rPr>
              <w:t>34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C70E4" w14:textId="70D9F072" w:rsidR="004D2B6F" w:rsidRDefault="004D2B6F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  <w:p w14:paraId="67379B36" w14:textId="123E0578" w:rsidR="004D4A7F" w:rsidRPr="00EE6DB2" w:rsidRDefault="004D2B6F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55)</w:t>
            </w:r>
          </w:p>
        </w:tc>
      </w:tr>
      <w:tr w:rsidR="004D4A7F" w:rsidRPr="004D4A7F" w14:paraId="2BC9A0AD" w14:textId="77777777" w:rsidTr="00F87F6E">
        <w:trPr>
          <w:trHeight w:val="50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888CC8" w14:textId="77777777" w:rsidR="004D4A7F" w:rsidRPr="00EE6DB2" w:rsidRDefault="004D4A7F" w:rsidP="00F87F6E">
            <w:pPr>
              <w:jc w:val="center"/>
              <w:rPr>
                <w:sz w:val="20"/>
                <w:szCs w:val="20"/>
              </w:rPr>
            </w:pPr>
            <w:r w:rsidRPr="00EE6DB2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DB95C" w14:textId="6723D97E" w:rsidR="004D4A7F" w:rsidRPr="00EE6DB2" w:rsidRDefault="00641A2D" w:rsidP="00F87F6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CDD0E" w14:textId="2DAF501F" w:rsidR="004D4A7F" w:rsidRPr="00EE6DB2" w:rsidRDefault="009836A8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Q1: 1; Q3: 1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07F84" w14:textId="73EA496F" w:rsidR="009836A8" w:rsidRDefault="009836A8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8</w:t>
            </w:r>
          </w:p>
          <w:p w14:paraId="312B497C" w14:textId="03655D7F" w:rsidR="004D4A7F" w:rsidRPr="00EE6DB2" w:rsidRDefault="009836A8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D: 138.1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ED9E2" w14:textId="67C500C7" w:rsidR="004D4A7F" w:rsidRPr="00EE6DB2" w:rsidRDefault="00D44C5C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7978A" w14:textId="7E10299F" w:rsidR="004D4A7F" w:rsidRDefault="00641A2D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690746">
              <w:rPr>
                <w:sz w:val="20"/>
                <w:szCs w:val="20"/>
              </w:rPr>
              <w:t>3</w:t>
            </w:r>
          </w:p>
          <w:p w14:paraId="792C190B" w14:textId="5E189B9A" w:rsidR="00641A2D" w:rsidRPr="00EE6DB2" w:rsidRDefault="00641A2D" w:rsidP="00F87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0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</w:t>
            </w:r>
            <w:r w:rsidR="00690746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32A8A8D0" w14:textId="77777777" w:rsidR="004D4A7F" w:rsidRPr="008005BA" w:rsidRDefault="004D4A7F" w:rsidP="008005BA">
      <w:pPr>
        <w:spacing w:line="480" w:lineRule="auto"/>
        <w:jc w:val="both"/>
      </w:pPr>
    </w:p>
    <w:p w14:paraId="3F5BEBEC" w14:textId="43E4C0A9" w:rsidR="003125A1" w:rsidRPr="003125A1" w:rsidRDefault="0062228F" w:rsidP="003125A1">
      <w:pPr>
        <w:jc w:val="both"/>
      </w:pPr>
      <w:r>
        <w:rPr>
          <w:b/>
          <w:bCs/>
          <w:color w:val="000000"/>
        </w:rPr>
        <w:t xml:space="preserve">Table </w:t>
      </w:r>
      <w:r w:rsidR="003A5283">
        <w:rPr>
          <w:b/>
          <w:bCs/>
          <w:color w:val="000000"/>
        </w:rPr>
        <w:t>S</w:t>
      </w:r>
      <w:r w:rsidR="00EE6DB2">
        <w:rPr>
          <w:b/>
          <w:bCs/>
          <w:color w:val="000000"/>
        </w:rPr>
        <w:t>3</w:t>
      </w:r>
      <w:r w:rsidR="003A5283">
        <w:rPr>
          <w:b/>
          <w:bCs/>
          <w:color w:val="000000"/>
        </w:rPr>
        <w:t xml:space="preserve">. </w:t>
      </w:r>
      <w:r w:rsidR="003125A1" w:rsidRPr="003125A1">
        <w:rPr>
          <w:color w:val="000000"/>
        </w:rPr>
        <w:t>Code pair</w:t>
      </w:r>
      <w:r>
        <w:rPr>
          <w:color w:val="000000"/>
        </w:rPr>
        <w:t xml:space="preserve">s </w:t>
      </w:r>
      <w:r w:rsidR="003125A1" w:rsidRPr="003125A1">
        <w:rPr>
          <w:color w:val="000000"/>
        </w:rPr>
        <w:t xml:space="preserve">in the </w:t>
      </w:r>
      <w:r w:rsidR="00540EE4">
        <w:rPr>
          <w:color w:val="000000"/>
        </w:rPr>
        <w:t>Narrow</w:t>
      </w:r>
      <w:r w:rsidR="003125A1" w:rsidRPr="003125A1">
        <w:rPr>
          <w:color w:val="000000"/>
        </w:rPr>
        <w:t xml:space="preserve"> Sample defined by whether the first and second codes referred to the same or a different suicide attempt method</w:t>
      </w:r>
      <w:r w:rsidR="00540EE4">
        <w:rPr>
          <w:color w:val="000000"/>
        </w:rPr>
        <w:t xml:space="preserve"> (excluding contiguous codes from inpatient settings)</w:t>
      </w:r>
      <w:r w:rsidR="003A5283">
        <w:rPr>
          <w:color w:val="00000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2235"/>
        <w:gridCol w:w="2610"/>
        <w:gridCol w:w="1610"/>
      </w:tblGrid>
      <w:tr w:rsidR="003125A1" w:rsidRPr="003125A1" w14:paraId="3AC96FD3" w14:textId="77777777" w:rsidTr="0062228F">
        <w:trPr>
          <w:trHeight w:val="7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7681F8" w14:textId="77777777" w:rsidR="003125A1" w:rsidRPr="00F87F6E" w:rsidRDefault="003125A1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b/>
                <w:bCs/>
                <w:color w:val="000000"/>
                <w:sz w:val="22"/>
                <w:szCs w:val="22"/>
              </w:rPr>
              <w:t>First and second 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0A9A20" w14:textId="77777777" w:rsidR="00D44C5C" w:rsidRPr="00F87F6E" w:rsidRDefault="003125A1" w:rsidP="003125A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7F6E">
              <w:rPr>
                <w:b/>
                <w:bCs/>
                <w:color w:val="000000"/>
                <w:sz w:val="22"/>
                <w:szCs w:val="22"/>
              </w:rPr>
              <w:t xml:space="preserve">Number of code pairs </w:t>
            </w:r>
          </w:p>
          <w:p w14:paraId="1164DAA4" w14:textId="2B71CE78" w:rsidR="003125A1" w:rsidRPr="00F87F6E" w:rsidRDefault="003125A1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b/>
                <w:bCs/>
                <w:color w:val="000000"/>
                <w:sz w:val="22"/>
                <w:szCs w:val="22"/>
              </w:rPr>
              <w:t>(% of all code pairs)</w:t>
            </w:r>
            <w:r w:rsidR="004F5265" w:rsidRPr="00F87F6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248D5C" w14:textId="77777777" w:rsidR="003125A1" w:rsidRPr="00F87F6E" w:rsidRDefault="003125A1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b/>
                <w:bCs/>
                <w:color w:val="000000"/>
                <w:sz w:val="22"/>
                <w:szCs w:val="22"/>
              </w:rPr>
              <w:t>Code pairs referring to distinct attempts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4FDCB6" w14:textId="77777777" w:rsidR="003125A1" w:rsidRPr="00F87F6E" w:rsidRDefault="003125A1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b/>
                <w:bCs/>
                <w:color w:val="000000"/>
                <w:sz w:val="22"/>
                <w:szCs w:val="22"/>
              </w:rPr>
              <w:t>PPV </w:t>
            </w:r>
          </w:p>
          <w:p w14:paraId="00D3073D" w14:textId="77777777" w:rsidR="003125A1" w:rsidRPr="00F87F6E" w:rsidRDefault="003125A1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b/>
                <w:bCs/>
                <w:color w:val="000000"/>
                <w:sz w:val="22"/>
                <w:szCs w:val="22"/>
              </w:rPr>
              <w:t>(95% CI)</w:t>
            </w:r>
          </w:p>
        </w:tc>
      </w:tr>
      <w:tr w:rsidR="003125A1" w:rsidRPr="003125A1" w14:paraId="40B5ECCE" w14:textId="77777777" w:rsidTr="00614244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D3C220" w14:textId="77777777" w:rsidR="003125A1" w:rsidRPr="00F87F6E" w:rsidRDefault="003125A1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b/>
                <w:bCs/>
                <w:color w:val="000000"/>
                <w:sz w:val="22"/>
                <w:szCs w:val="22"/>
              </w:rPr>
              <w:t>Same meth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B2E13" w14:textId="0BF07506" w:rsidR="003125A1" w:rsidRPr="00F87F6E" w:rsidRDefault="00D44C5C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sz w:val="22"/>
                <w:szCs w:val="22"/>
              </w:rPr>
              <w:t>594 (75.0%)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370B0" w14:textId="55199268" w:rsidR="003125A1" w:rsidRPr="00F87F6E" w:rsidRDefault="00D44C5C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sz w:val="22"/>
                <w:szCs w:val="22"/>
              </w:rPr>
              <w:t>127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2A87B" w14:textId="77777777" w:rsidR="00D44C5C" w:rsidRPr="00F87F6E" w:rsidRDefault="00D44C5C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sz w:val="22"/>
                <w:szCs w:val="22"/>
              </w:rPr>
              <w:t xml:space="preserve">0.21 </w:t>
            </w:r>
          </w:p>
          <w:p w14:paraId="5AEFE876" w14:textId="7EA22B9E" w:rsidR="003125A1" w:rsidRPr="00F87F6E" w:rsidRDefault="00D44C5C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sz w:val="22"/>
                <w:szCs w:val="22"/>
              </w:rPr>
              <w:t>(0.18</w:t>
            </w:r>
            <w:r w:rsidR="000104D5">
              <w:rPr>
                <w:sz w:val="20"/>
                <w:szCs w:val="20"/>
              </w:rPr>
              <w:t xml:space="preserve">, </w:t>
            </w:r>
            <w:r w:rsidRPr="00F87F6E">
              <w:rPr>
                <w:sz w:val="22"/>
                <w:szCs w:val="22"/>
              </w:rPr>
              <w:t>0.25)</w:t>
            </w:r>
          </w:p>
        </w:tc>
      </w:tr>
      <w:tr w:rsidR="003125A1" w:rsidRPr="003125A1" w14:paraId="2C9BB396" w14:textId="77777777" w:rsidTr="00614244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4A70EE" w14:textId="77777777" w:rsidR="003125A1" w:rsidRPr="00F87F6E" w:rsidRDefault="003125A1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b/>
                <w:bCs/>
                <w:color w:val="000000"/>
                <w:sz w:val="22"/>
                <w:szCs w:val="22"/>
              </w:rPr>
              <w:lastRenderedPageBreak/>
              <w:t>Different meth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B28FD" w14:textId="08435B5E" w:rsidR="003125A1" w:rsidRPr="00F87F6E" w:rsidRDefault="00D44C5C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sz w:val="22"/>
                <w:szCs w:val="22"/>
              </w:rPr>
              <w:t>198 (25.0%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0332B" w14:textId="0AA779B7" w:rsidR="003125A1" w:rsidRPr="00F87F6E" w:rsidRDefault="00D44C5C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sz w:val="22"/>
                <w:szCs w:val="22"/>
              </w:rPr>
              <w:t>52</w:t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0C5EA" w14:textId="77777777" w:rsidR="00D44C5C" w:rsidRPr="00F87F6E" w:rsidRDefault="00D44C5C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sz w:val="22"/>
                <w:szCs w:val="22"/>
              </w:rPr>
              <w:t xml:space="preserve">0.26 </w:t>
            </w:r>
          </w:p>
          <w:p w14:paraId="28C51AA3" w14:textId="24238E1C" w:rsidR="003125A1" w:rsidRPr="00F87F6E" w:rsidRDefault="00D44C5C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sz w:val="22"/>
                <w:szCs w:val="22"/>
              </w:rPr>
              <w:t>(0.20</w:t>
            </w:r>
            <w:r w:rsidR="000104D5">
              <w:rPr>
                <w:sz w:val="20"/>
                <w:szCs w:val="20"/>
              </w:rPr>
              <w:t xml:space="preserve">, </w:t>
            </w:r>
            <w:r w:rsidRPr="00F87F6E">
              <w:rPr>
                <w:sz w:val="22"/>
                <w:szCs w:val="22"/>
              </w:rPr>
              <w:t>0.32)</w:t>
            </w:r>
          </w:p>
        </w:tc>
      </w:tr>
      <w:tr w:rsidR="003125A1" w:rsidRPr="003125A1" w14:paraId="40BEAF56" w14:textId="77777777" w:rsidTr="00614244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454932" w14:textId="77777777" w:rsidR="003125A1" w:rsidRPr="00F87F6E" w:rsidRDefault="003125A1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5FCD9" w14:textId="7B103BDC" w:rsidR="003125A1" w:rsidRPr="00F87F6E" w:rsidRDefault="00D44C5C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sz w:val="22"/>
                <w:szCs w:val="22"/>
              </w:rPr>
              <w:t>79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1EA13" w14:textId="40F65712" w:rsidR="003125A1" w:rsidRPr="00F87F6E" w:rsidRDefault="00D44C5C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sz w:val="22"/>
                <w:szCs w:val="22"/>
              </w:rPr>
              <w:t>179</w:t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D8D28" w14:textId="77777777" w:rsidR="00D44C5C" w:rsidRPr="00F87F6E" w:rsidRDefault="00D44C5C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sz w:val="22"/>
                <w:szCs w:val="22"/>
              </w:rPr>
              <w:t xml:space="preserve">0.23 </w:t>
            </w:r>
          </w:p>
          <w:p w14:paraId="35C77ACC" w14:textId="1B19F3B0" w:rsidR="003125A1" w:rsidRPr="00F87F6E" w:rsidRDefault="00D44C5C" w:rsidP="003125A1">
            <w:pPr>
              <w:jc w:val="center"/>
              <w:rPr>
                <w:sz w:val="22"/>
                <w:szCs w:val="22"/>
              </w:rPr>
            </w:pPr>
            <w:r w:rsidRPr="00F87F6E">
              <w:rPr>
                <w:sz w:val="22"/>
                <w:szCs w:val="22"/>
              </w:rPr>
              <w:t>(0.20</w:t>
            </w:r>
            <w:r w:rsidR="000104D5">
              <w:rPr>
                <w:sz w:val="20"/>
                <w:szCs w:val="20"/>
              </w:rPr>
              <w:t xml:space="preserve">, </w:t>
            </w:r>
            <w:r w:rsidRPr="00F87F6E">
              <w:rPr>
                <w:sz w:val="22"/>
                <w:szCs w:val="22"/>
              </w:rPr>
              <w:t>0.26)</w:t>
            </w:r>
          </w:p>
        </w:tc>
      </w:tr>
    </w:tbl>
    <w:p w14:paraId="6E595E2A" w14:textId="77777777" w:rsidR="003125A1" w:rsidRPr="003125A1" w:rsidRDefault="003125A1" w:rsidP="003125A1"/>
    <w:p w14:paraId="2CBB9D98" w14:textId="77777777" w:rsidR="009943D1" w:rsidRDefault="009943D1" w:rsidP="00C02751">
      <w:pPr>
        <w:jc w:val="both"/>
      </w:pPr>
    </w:p>
    <w:p w14:paraId="6682CE06" w14:textId="31268496" w:rsidR="00C02751" w:rsidRPr="0018211B" w:rsidRDefault="00C02751" w:rsidP="009943D1">
      <w:pPr>
        <w:jc w:val="both"/>
      </w:pPr>
      <w:r w:rsidRPr="0018211B">
        <w:rPr>
          <w:b/>
          <w:bCs/>
          <w:color w:val="000000"/>
        </w:rPr>
        <w:t xml:space="preserve">Table </w:t>
      </w:r>
      <w:r w:rsidR="003A5283">
        <w:rPr>
          <w:b/>
          <w:bCs/>
          <w:color w:val="000000"/>
        </w:rPr>
        <w:t>S</w:t>
      </w:r>
      <w:r w:rsidR="00EE6DB2">
        <w:rPr>
          <w:b/>
          <w:bCs/>
          <w:color w:val="000000"/>
        </w:rPr>
        <w:t>4</w:t>
      </w:r>
      <w:r w:rsidR="003A5283">
        <w:rPr>
          <w:b/>
          <w:bCs/>
          <w:color w:val="000000"/>
        </w:rPr>
        <w:t>.</w:t>
      </w:r>
      <w:r w:rsidR="003A5283" w:rsidRPr="0018211B">
        <w:rPr>
          <w:color w:val="000000"/>
        </w:rPr>
        <w:t xml:space="preserve"> </w:t>
      </w:r>
      <w:r w:rsidRPr="0018211B">
        <w:rPr>
          <w:color w:val="000000"/>
        </w:rPr>
        <w:t xml:space="preserve">Code pairs </w:t>
      </w:r>
      <w:r>
        <w:rPr>
          <w:color w:val="000000"/>
        </w:rPr>
        <w:t xml:space="preserve">in the </w:t>
      </w:r>
      <w:r w:rsidR="00E83B08">
        <w:rPr>
          <w:color w:val="000000"/>
        </w:rPr>
        <w:t>Narrow</w:t>
      </w:r>
      <w:r>
        <w:rPr>
          <w:color w:val="000000"/>
        </w:rPr>
        <w:t xml:space="preserve"> Sample </w:t>
      </w:r>
      <w:r w:rsidRPr="0018211B">
        <w:rPr>
          <w:color w:val="000000"/>
        </w:rPr>
        <w:t xml:space="preserve">defined by inter-code interval </w:t>
      </w:r>
      <w:r w:rsidR="00E83B08">
        <w:rPr>
          <w:color w:val="000000"/>
        </w:rPr>
        <w:t>(excluding contiguous codes from inpatient settings)</w:t>
      </w:r>
      <w:r w:rsidR="003A5283">
        <w:rPr>
          <w:color w:val="00000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2"/>
        <w:gridCol w:w="2070"/>
        <w:gridCol w:w="2340"/>
        <w:gridCol w:w="1710"/>
      </w:tblGrid>
      <w:tr w:rsidR="00C02751" w:rsidRPr="00C02751" w14:paraId="0F555ADE" w14:textId="77777777" w:rsidTr="00CC7D21">
        <w:trPr>
          <w:trHeight w:val="770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26A767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3CF0F17C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Inter-code interval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6CFE70" w14:textId="77777777" w:rsidR="00C02751" w:rsidRPr="00C02751" w:rsidRDefault="00C02751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02751">
              <w:rPr>
                <w:b/>
                <w:bCs/>
                <w:color w:val="000000" w:themeColor="text1"/>
                <w:sz w:val="22"/>
                <w:szCs w:val="22"/>
              </w:rPr>
              <w:t>Number of code pairs (% of all code pairs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69C0BE" w14:textId="77777777" w:rsidR="00C02751" w:rsidRPr="00C02751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02751">
              <w:rPr>
                <w:b/>
                <w:bCs/>
                <w:color w:val="000000" w:themeColor="text1"/>
                <w:sz w:val="22"/>
                <w:szCs w:val="22"/>
              </w:rPr>
              <w:t>Code pairs referring to distinct attempt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13F964" w14:textId="77777777" w:rsidR="00C02751" w:rsidRPr="00C02751" w:rsidRDefault="00C02751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02751">
              <w:rPr>
                <w:b/>
                <w:bCs/>
                <w:color w:val="000000" w:themeColor="text1"/>
                <w:sz w:val="22"/>
                <w:szCs w:val="22"/>
              </w:rPr>
              <w:t>PPV</w:t>
            </w:r>
          </w:p>
          <w:p w14:paraId="37533CEE" w14:textId="77777777" w:rsidR="00C02751" w:rsidRPr="00C02751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02751">
              <w:rPr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</w:tr>
      <w:tr w:rsidR="00C02751" w:rsidRPr="00C02751" w14:paraId="014AC151" w14:textId="77777777" w:rsidTr="00CC7D21">
        <w:trPr>
          <w:trHeight w:val="592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8BB969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1-7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321B1" w14:textId="74311820" w:rsidR="00C02751" w:rsidRPr="00C02751" w:rsidRDefault="00F87F6E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74 (72.5%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007798" w14:textId="513F0DAD" w:rsidR="00C02751" w:rsidRPr="00C02751" w:rsidRDefault="00CC7D21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CE3105" w14:textId="7B3B5651" w:rsidR="00CC7D21" w:rsidRDefault="00CC7D21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  <w:p w14:paraId="5E47BDD7" w14:textId="04F26323" w:rsidR="00C02751" w:rsidRPr="00C02751" w:rsidRDefault="00CC7D21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30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0.70)</w:t>
            </w:r>
          </w:p>
        </w:tc>
      </w:tr>
      <w:tr w:rsidR="00C02751" w:rsidRPr="00C02751" w14:paraId="6710C6D5" w14:textId="77777777" w:rsidTr="00CC7D21">
        <w:trPr>
          <w:trHeight w:val="500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E6FC98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8-14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C9F10" w14:textId="651F1511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EF0AD1" w14:textId="3D66E278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287F85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40 </w:t>
            </w:r>
          </w:p>
          <w:p w14:paraId="4B070327" w14:textId="4C36B69F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26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0.54)</w:t>
            </w:r>
          </w:p>
        </w:tc>
      </w:tr>
      <w:tr w:rsidR="00C02751" w:rsidRPr="00C02751" w14:paraId="4E91B1CD" w14:textId="77777777" w:rsidTr="00CC7D21">
        <w:trPr>
          <w:trHeight w:val="500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A8C727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15-21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BA2C2" w14:textId="775FD11A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EFD1A2" w14:textId="762207BE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6250BD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5</w:t>
            </w:r>
          </w:p>
          <w:p w14:paraId="747884F5" w14:textId="6D1054C8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37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0.73)</w:t>
            </w:r>
          </w:p>
        </w:tc>
      </w:tr>
      <w:tr w:rsidR="00C02751" w:rsidRPr="00C02751" w14:paraId="1FB0C525" w14:textId="77777777" w:rsidTr="00CC7D21">
        <w:trPr>
          <w:trHeight w:val="500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5ED69F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22-28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7F75E" w14:textId="60E856E6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D9C0A5" w14:textId="251CB8E9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EE4710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70</w:t>
            </w:r>
          </w:p>
          <w:p w14:paraId="793920EB" w14:textId="33145C43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50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0.90)</w:t>
            </w:r>
          </w:p>
        </w:tc>
      </w:tr>
      <w:tr w:rsidR="00C02751" w:rsidRPr="00C02751" w14:paraId="1109A252" w14:textId="77777777" w:rsidTr="00CC7D21">
        <w:trPr>
          <w:trHeight w:val="500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87D3F6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29-35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6A17B" w14:textId="4C5CEBD1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0DCE24" w14:textId="74AA5D06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A54F11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59</w:t>
            </w:r>
          </w:p>
          <w:p w14:paraId="1919E241" w14:textId="1FC2DF46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35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0.83)</w:t>
            </w:r>
          </w:p>
        </w:tc>
      </w:tr>
      <w:tr w:rsidR="00C02751" w:rsidRPr="00C02751" w14:paraId="51201574" w14:textId="77777777" w:rsidTr="00CC7D21">
        <w:trPr>
          <w:trHeight w:val="500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A4DAF0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36-42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509E8" w14:textId="6DEE3D25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39E9DC" w14:textId="4156842E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9C067E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8</w:t>
            </w:r>
          </w:p>
          <w:p w14:paraId="38D7FD60" w14:textId="13D5F7A7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72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1.04)</w:t>
            </w:r>
          </w:p>
        </w:tc>
      </w:tr>
      <w:tr w:rsidR="00C02751" w:rsidRPr="00C02751" w14:paraId="5F827360" w14:textId="77777777" w:rsidTr="00CC7D21">
        <w:trPr>
          <w:trHeight w:val="500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E3EB37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43-49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9F42C" w14:textId="6744B391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C92B07" w14:textId="2F19BA45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DBA8B4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0</w:t>
            </w:r>
          </w:p>
          <w:p w14:paraId="4FCF51D0" w14:textId="68185771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55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1.05)</w:t>
            </w:r>
          </w:p>
        </w:tc>
      </w:tr>
      <w:tr w:rsidR="00C02751" w:rsidRPr="00C02751" w14:paraId="733D20DA" w14:textId="77777777" w:rsidTr="00CC7D21">
        <w:trPr>
          <w:trHeight w:val="500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910969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50-56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F023F" w14:textId="7501AEA1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661596" w14:textId="205B7152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F9097E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78</w:t>
            </w:r>
          </w:p>
          <w:p w14:paraId="4014A650" w14:textId="020719F4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58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0.98)</w:t>
            </w:r>
          </w:p>
        </w:tc>
      </w:tr>
      <w:tr w:rsidR="00C02751" w:rsidRPr="00C02751" w14:paraId="49890382" w14:textId="77777777" w:rsidTr="00CC7D21">
        <w:trPr>
          <w:trHeight w:val="500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224A94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57-63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F8129" w14:textId="5C953F89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8AF25D" w14:textId="6F17253D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FEFCF7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60</w:t>
            </w:r>
          </w:p>
          <w:p w14:paraId="6469CA76" w14:textId="4927B949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17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1.03)</w:t>
            </w:r>
          </w:p>
        </w:tc>
      </w:tr>
      <w:tr w:rsidR="00C02751" w:rsidRPr="00C02751" w14:paraId="68C836DC" w14:textId="77777777" w:rsidTr="00CC7D21">
        <w:trPr>
          <w:trHeight w:val="500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58689F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64-70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1EC40" w14:textId="64B35E15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A1369A" w14:textId="65FC75D1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22D8C1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6</w:t>
            </w:r>
          </w:p>
          <w:p w14:paraId="15B8ACC1" w14:textId="47B3A4BF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61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1.11)</w:t>
            </w:r>
          </w:p>
        </w:tc>
      </w:tr>
      <w:tr w:rsidR="00C02751" w:rsidRPr="00C02751" w14:paraId="67A800CE" w14:textId="77777777" w:rsidTr="00CC7D21">
        <w:trPr>
          <w:trHeight w:val="752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ED9273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71-77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AC75B" w14:textId="502D3A5F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DED04B" w14:textId="2140B90E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814160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0</w:t>
            </w:r>
          </w:p>
          <w:p w14:paraId="28BCA238" w14:textId="68DA8023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.00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1.00)</w:t>
            </w:r>
          </w:p>
        </w:tc>
      </w:tr>
      <w:tr w:rsidR="00C02751" w:rsidRPr="00C02751" w14:paraId="5D95EA40" w14:textId="77777777" w:rsidTr="00CC7D21">
        <w:trPr>
          <w:trHeight w:val="672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33BD19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78-84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5AD41" w14:textId="72253A2E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A47AF1" w14:textId="4B0817AA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AAB699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0</w:t>
            </w:r>
          </w:p>
          <w:p w14:paraId="620464A5" w14:textId="480226D7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.00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1.00)</w:t>
            </w:r>
          </w:p>
        </w:tc>
      </w:tr>
      <w:tr w:rsidR="00C02751" w:rsidRPr="00C02751" w14:paraId="62C83346" w14:textId="77777777" w:rsidTr="00CC7D21">
        <w:trPr>
          <w:trHeight w:val="552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48910F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85-91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D5933" w14:textId="1935F797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B3C428" w14:textId="1080BCD6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25AD23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0</w:t>
            </w:r>
          </w:p>
          <w:p w14:paraId="445DEFE0" w14:textId="2369E8E2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.00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1.00)</w:t>
            </w:r>
          </w:p>
        </w:tc>
      </w:tr>
      <w:tr w:rsidR="00C02751" w:rsidRPr="00C02751" w14:paraId="5B1FA225" w14:textId="77777777" w:rsidTr="00CC7D21">
        <w:trPr>
          <w:trHeight w:val="690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63E889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92+ day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0AD12" w14:textId="238DE59E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7C66BB" w14:textId="652E2F3A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FC22BB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3</w:t>
            </w:r>
          </w:p>
          <w:p w14:paraId="78AB3510" w14:textId="7E0531C6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83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1.03)</w:t>
            </w:r>
          </w:p>
        </w:tc>
      </w:tr>
      <w:tr w:rsidR="00C02751" w:rsidRPr="00C02751" w14:paraId="7D7FBD4C" w14:textId="77777777" w:rsidTr="00CC7D21">
        <w:trPr>
          <w:trHeight w:val="60"/>
        </w:trPr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9C3EAE" w14:textId="77777777" w:rsidR="00C02751" w:rsidRPr="001B3410" w:rsidRDefault="00C02751" w:rsidP="00CC7D2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3410">
              <w:rPr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4029D" w14:textId="1E49BDCC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92</w:t>
            </w:r>
          </w:p>
          <w:p w14:paraId="701D7FDC" w14:textId="6B1BA946" w:rsidR="00CC7D21" w:rsidRPr="00C02751" w:rsidRDefault="00CC7D21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BF1548" w14:textId="65999CDF" w:rsidR="00C02751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C5F784" w14:textId="77777777" w:rsid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3</w:t>
            </w:r>
          </w:p>
          <w:p w14:paraId="2C561566" w14:textId="268011E9" w:rsidR="00A41B23" w:rsidRPr="00C02751" w:rsidRDefault="00A41B23" w:rsidP="00CC7D21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20</w:t>
            </w:r>
            <w:r w:rsidR="000104D5">
              <w:rPr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0.26)</w:t>
            </w:r>
          </w:p>
        </w:tc>
      </w:tr>
    </w:tbl>
    <w:p w14:paraId="288E053F" w14:textId="77777777" w:rsidR="00C02751" w:rsidRDefault="00C02751" w:rsidP="00C02751"/>
    <w:p w14:paraId="1F5C82F6" w14:textId="77777777" w:rsidR="001247B9" w:rsidRDefault="001247B9" w:rsidP="00DB6644">
      <w:pPr>
        <w:rPr>
          <w:b/>
          <w:bCs/>
          <w:color w:val="000000"/>
          <w:highlight w:val="yellow"/>
        </w:rPr>
      </w:pPr>
    </w:p>
    <w:p w14:paraId="438636FB" w14:textId="38D0AE46" w:rsidR="001247B9" w:rsidRDefault="001247B9" w:rsidP="00DB6644">
      <w:pPr>
        <w:rPr>
          <w:color w:val="000000"/>
        </w:rPr>
      </w:pPr>
      <w:r w:rsidRPr="001247B9">
        <w:rPr>
          <w:b/>
          <w:bCs/>
          <w:color w:val="000000"/>
        </w:rPr>
        <w:t xml:space="preserve">Table </w:t>
      </w:r>
      <w:r w:rsidR="003A5283">
        <w:rPr>
          <w:b/>
          <w:bCs/>
          <w:color w:val="000000"/>
        </w:rPr>
        <w:t>S</w:t>
      </w:r>
      <w:r w:rsidRPr="001247B9">
        <w:rPr>
          <w:b/>
          <w:bCs/>
          <w:color w:val="000000"/>
        </w:rPr>
        <w:t>5</w:t>
      </w:r>
      <w:r w:rsidR="003A5283">
        <w:rPr>
          <w:b/>
          <w:bCs/>
          <w:color w:val="000000"/>
        </w:rPr>
        <w:t>.</w:t>
      </w:r>
      <w:r w:rsidR="003A5283" w:rsidRPr="001247B9">
        <w:rPr>
          <w:b/>
          <w:bCs/>
          <w:color w:val="000000"/>
        </w:rPr>
        <w:t xml:space="preserve"> </w:t>
      </w:r>
      <w:r w:rsidR="00431A77">
        <w:rPr>
          <w:color w:val="000000"/>
        </w:rPr>
        <w:t>Interval floor (in days)</w:t>
      </w:r>
      <w:r w:rsidRPr="001247B9">
        <w:rPr>
          <w:color w:val="000000"/>
        </w:rPr>
        <w:t xml:space="preserve"> at which PPV </w:t>
      </w:r>
      <w:r w:rsidR="00431A77" w:rsidRPr="00431A77">
        <w:rPr>
          <w:color w:val="000000"/>
        </w:rPr>
        <w:t>was at least</w:t>
      </w:r>
      <w:r w:rsidRPr="001247B9">
        <w:rPr>
          <w:color w:val="000000"/>
        </w:rPr>
        <w:t xml:space="preserve"> .90</w:t>
      </w:r>
      <w:r w:rsidR="00431A77">
        <w:rPr>
          <w:color w:val="000000"/>
        </w:rPr>
        <w:t xml:space="preserve"> (or the maximum PPV) by setting (</w:t>
      </w:r>
      <w:r w:rsidRPr="001247B9">
        <w:rPr>
          <w:color w:val="000000"/>
        </w:rPr>
        <w:t>excluding contiguous codes from inpatient settings</w:t>
      </w:r>
      <w:r w:rsidR="00431A77">
        <w:rPr>
          <w:color w:val="000000"/>
        </w:rPr>
        <w:t>)</w:t>
      </w:r>
    </w:p>
    <w:p w14:paraId="1273E610" w14:textId="77777777" w:rsidR="001247B9" w:rsidRDefault="001247B9" w:rsidP="00DB6644">
      <w:pPr>
        <w:rPr>
          <w:color w:val="000000"/>
        </w:rPr>
      </w:pPr>
    </w:p>
    <w:tbl>
      <w:tblPr>
        <w:tblStyle w:val="TableGrid"/>
        <w:tblW w:w="5845" w:type="dxa"/>
        <w:tblLook w:val="04A0" w:firstRow="1" w:lastRow="0" w:firstColumn="1" w:lastColumn="0" w:noHBand="0" w:noVBand="1"/>
      </w:tblPr>
      <w:tblGrid>
        <w:gridCol w:w="2785"/>
        <w:gridCol w:w="3060"/>
      </w:tblGrid>
      <w:tr w:rsidR="00431A77" w:rsidRPr="00431A77" w14:paraId="5124F437" w14:textId="77777777" w:rsidTr="007F3DAD">
        <w:tc>
          <w:tcPr>
            <w:tcW w:w="2785" w:type="dxa"/>
            <w:vAlign w:val="center"/>
          </w:tcPr>
          <w:p w14:paraId="49A46846" w14:textId="77777777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7B4E0A2E" w14:textId="4D8023E9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0C45">
              <w:rPr>
                <w:b/>
                <w:bCs/>
                <w:color w:val="000000"/>
                <w:sz w:val="22"/>
                <w:szCs w:val="22"/>
              </w:rPr>
              <w:t>Code Pair</w:t>
            </w:r>
            <w:r w:rsidR="00AF746B" w:rsidRPr="003D0C45">
              <w:rPr>
                <w:b/>
                <w:bCs/>
                <w:color w:val="000000"/>
                <w:sz w:val="22"/>
                <w:szCs w:val="22"/>
              </w:rPr>
              <w:t xml:space="preserve"> Type</w:t>
            </w:r>
          </w:p>
          <w:p w14:paraId="061D902E" w14:textId="1211BD62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31FB210A" w14:textId="77777777" w:rsidR="006C0F89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0C45">
              <w:rPr>
                <w:b/>
                <w:bCs/>
                <w:color w:val="000000"/>
                <w:sz w:val="22"/>
                <w:szCs w:val="22"/>
              </w:rPr>
              <w:t xml:space="preserve">Interval floor at which </w:t>
            </w:r>
          </w:p>
          <w:p w14:paraId="3730D65B" w14:textId="1C2E2982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0C45">
              <w:rPr>
                <w:b/>
                <w:bCs/>
                <w:color w:val="000000"/>
                <w:sz w:val="22"/>
                <w:szCs w:val="22"/>
              </w:rPr>
              <w:t xml:space="preserve">PPV </w:t>
            </w:r>
            <w:r w:rsidRPr="003D0C45">
              <w:rPr>
                <w:b/>
                <w:bCs/>
                <w:color w:val="000000"/>
                <w:sz w:val="22"/>
                <w:szCs w:val="22"/>
                <w:u w:val="single"/>
              </w:rPr>
              <w:t>&gt;</w:t>
            </w:r>
            <w:r w:rsidRPr="003D0C45">
              <w:rPr>
                <w:b/>
                <w:bCs/>
                <w:color w:val="000000"/>
                <w:sz w:val="22"/>
                <w:szCs w:val="22"/>
              </w:rPr>
              <w:t xml:space="preserve"> .90 (or maximum PPV)</w:t>
            </w:r>
          </w:p>
        </w:tc>
      </w:tr>
      <w:tr w:rsidR="00431A77" w:rsidRPr="00431A77" w14:paraId="1D07B73F" w14:textId="77777777" w:rsidTr="007F3DAD">
        <w:tc>
          <w:tcPr>
            <w:tcW w:w="2785" w:type="dxa"/>
            <w:vAlign w:val="center"/>
          </w:tcPr>
          <w:p w14:paraId="3464EB39" w14:textId="77777777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3D9278F6" w14:textId="43411F92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0C45">
              <w:rPr>
                <w:b/>
                <w:bCs/>
                <w:color w:val="000000"/>
                <w:sz w:val="22"/>
                <w:szCs w:val="22"/>
              </w:rPr>
              <w:t>Non-ED/Non-ED</w:t>
            </w:r>
          </w:p>
          <w:p w14:paraId="11B9B574" w14:textId="294A2D05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1C72E3F5" w14:textId="7F70A4C3" w:rsidR="00431A77" w:rsidRPr="003D0C45" w:rsidRDefault="003D0C45" w:rsidP="00431A77">
            <w:pPr>
              <w:jc w:val="center"/>
              <w:rPr>
                <w:color w:val="000000"/>
                <w:sz w:val="22"/>
                <w:szCs w:val="22"/>
              </w:rPr>
            </w:pPr>
            <w:r w:rsidRPr="003D0C45">
              <w:rPr>
                <w:color w:val="000000"/>
                <w:sz w:val="22"/>
                <w:szCs w:val="22"/>
              </w:rPr>
              <w:t>64 days</w:t>
            </w:r>
            <w:r w:rsidR="003042D7">
              <w:rPr>
                <w:color w:val="000000"/>
                <w:sz w:val="22"/>
                <w:szCs w:val="22"/>
              </w:rPr>
              <w:t xml:space="preserve"> (PPV = 1.00)</w:t>
            </w:r>
          </w:p>
        </w:tc>
      </w:tr>
      <w:tr w:rsidR="00431A77" w:rsidRPr="00431A77" w14:paraId="2707037A" w14:textId="77777777" w:rsidTr="007F3DAD">
        <w:tc>
          <w:tcPr>
            <w:tcW w:w="2785" w:type="dxa"/>
            <w:vAlign w:val="center"/>
          </w:tcPr>
          <w:p w14:paraId="15F100C3" w14:textId="77777777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5EC1431E" w14:textId="1EA0B29D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0C45">
              <w:rPr>
                <w:b/>
                <w:bCs/>
                <w:color w:val="000000"/>
                <w:sz w:val="22"/>
                <w:szCs w:val="22"/>
              </w:rPr>
              <w:t>ED/Non-ED</w:t>
            </w:r>
          </w:p>
          <w:p w14:paraId="4100E870" w14:textId="5CFBAE18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5AE1E834" w14:textId="5DD43D73" w:rsidR="00431A77" w:rsidRPr="003042D7" w:rsidRDefault="003042D7" w:rsidP="00431A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9669D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 xml:space="preserve"> days (PPV = 0.71)</w:t>
            </w:r>
          </w:p>
        </w:tc>
      </w:tr>
      <w:tr w:rsidR="00431A77" w:rsidRPr="00431A77" w14:paraId="3337196B" w14:textId="77777777" w:rsidTr="007F3DAD">
        <w:tc>
          <w:tcPr>
            <w:tcW w:w="2785" w:type="dxa"/>
            <w:vAlign w:val="center"/>
          </w:tcPr>
          <w:p w14:paraId="5B1B9F82" w14:textId="77777777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146A3AF5" w14:textId="59B6F681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0C45">
              <w:rPr>
                <w:b/>
                <w:bCs/>
                <w:color w:val="000000"/>
                <w:sz w:val="22"/>
                <w:szCs w:val="22"/>
              </w:rPr>
              <w:t>Non-ED/ED</w:t>
            </w:r>
          </w:p>
          <w:p w14:paraId="16DADA05" w14:textId="30DBF482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64EAB506" w14:textId="4BE8FC7D" w:rsidR="00431A77" w:rsidRPr="003042D7" w:rsidRDefault="003042D7" w:rsidP="00431A77">
            <w:pPr>
              <w:jc w:val="center"/>
              <w:rPr>
                <w:color w:val="000000"/>
                <w:sz w:val="22"/>
                <w:szCs w:val="22"/>
              </w:rPr>
            </w:pPr>
            <w:r w:rsidRPr="003042D7">
              <w:rPr>
                <w:color w:val="000000"/>
                <w:sz w:val="22"/>
                <w:szCs w:val="22"/>
              </w:rPr>
              <w:t>1 day (PPV = 0.96)</w:t>
            </w:r>
          </w:p>
        </w:tc>
      </w:tr>
      <w:tr w:rsidR="00431A77" w:rsidRPr="00431A77" w14:paraId="78C9065E" w14:textId="77777777" w:rsidTr="007F3DAD">
        <w:tc>
          <w:tcPr>
            <w:tcW w:w="2785" w:type="dxa"/>
            <w:vAlign w:val="center"/>
          </w:tcPr>
          <w:p w14:paraId="52ACBCC2" w14:textId="77777777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0C028C9E" w14:textId="4DC3269A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0C45">
              <w:rPr>
                <w:b/>
                <w:bCs/>
                <w:color w:val="000000"/>
                <w:sz w:val="22"/>
                <w:szCs w:val="22"/>
              </w:rPr>
              <w:t>ED/ED</w:t>
            </w:r>
          </w:p>
          <w:p w14:paraId="656E4AE3" w14:textId="7F34B77D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533BCCE4" w14:textId="79606353" w:rsidR="00431A77" w:rsidRPr="00403B4E" w:rsidRDefault="00403B4E" w:rsidP="00431A77">
            <w:pPr>
              <w:jc w:val="center"/>
              <w:rPr>
                <w:color w:val="000000"/>
                <w:sz w:val="22"/>
                <w:szCs w:val="22"/>
              </w:rPr>
            </w:pPr>
            <w:r w:rsidRPr="00403B4E">
              <w:rPr>
                <w:color w:val="000000"/>
                <w:sz w:val="22"/>
                <w:szCs w:val="22"/>
              </w:rPr>
              <w:t>5 days (PPV = 0.90)</w:t>
            </w:r>
          </w:p>
        </w:tc>
      </w:tr>
      <w:tr w:rsidR="00431A77" w:rsidRPr="00431A77" w14:paraId="22E99F3D" w14:textId="77777777" w:rsidTr="007F3DAD">
        <w:tc>
          <w:tcPr>
            <w:tcW w:w="2785" w:type="dxa"/>
            <w:vAlign w:val="center"/>
          </w:tcPr>
          <w:p w14:paraId="67A1C344" w14:textId="77777777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222C2199" w14:textId="47D23E03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0C45">
              <w:rPr>
                <w:b/>
                <w:bCs/>
                <w:color w:val="000000"/>
                <w:sz w:val="22"/>
                <w:szCs w:val="22"/>
              </w:rPr>
              <w:t>All Code Pairs</w:t>
            </w:r>
          </w:p>
          <w:p w14:paraId="30BB9815" w14:textId="0EA4E13C" w:rsidR="00431A77" w:rsidRPr="003D0C45" w:rsidRDefault="00431A77" w:rsidP="00431A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27C632C0" w14:textId="6710EADA" w:rsidR="00431A77" w:rsidRPr="00093E76" w:rsidRDefault="00093E76" w:rsidP="00431A77">
            <w:pPr>
              <w:jc w:val="center"/>
              <w:rPr>
                <w:color w:val="000000"/>
                <w:sz w:val="22"/>
                <w:szCs w:val="22"/>
              </w:rPr>
            </w:pPr>
            <w:r w:rsidRPr="00093E76">
              <w:rPr>
                <w:color w:val="000000"/>
                <w:sz w:val="22"/>
                <w:szCs w:val="22"/>
              </w:rPr>
              <w:t>53 days (PPV = 0.90)</w:t>
            </w:r>
          </w:p>
        </w:tc>
      </w:tr>
    </w:tbl>
    <w:p w14:paraId="58143127" w14:textId="77777777" w:rsidR="001247B9" w:rsidRPr="001247B9" w:rsidRDefault="001247B9" w:rsidP="00DB6644">
      <w:pPr>
        <w:rPr>
          <w:b/>
          <w:bCs/>
          <w:color w:val="000000"/>
        </w:rPr>
      </w:pPr>
    </w:p>
    <w:p w14:paraId="224886F8" w14:textId="77777777" w:rsidR="0062228F" w:rsidRDefault="0062228F" w:rsidP="00FE04A4">
      <w:pPr>
        <w:rPr>
          <w:b/>
          <w:bCs/>
          <w:color w:val="000000"/>
        </w:rPr>
      </w:pPr>
    </w:p>
    <w:p w14:paraId="5ADAF490" w14:textId="77777777" w:rsidR="001247B9" w:rsidRPr="00FE04A4" w:rsidRDefault="001247B9" w:rsidP="00FE04A4"/>
    <w:p w14:paraId="56A5F568" w14:textId="77777777" w:rsidR="00FE04A4" w:rsidRPr="00FE04A4" w:rsidRDefault="00FE04A4" w:rsidP="00FE04A4"/>
    <w:p w14:paraId="10623ADF" w14:textId="77777777" w:rsidR="00DB6644" w:rsidRDefault="00DB6644"/>
    <w:sectPr w:rsidR="00DB6644" w:rsidSect="00584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5BA"/>
    <w:rsid w:val="000104D5"/>
    <w:rsid w:val="00093E76"/>
    <w:rsid w:val="001247B9"/>
    <w:rsid w:val="0017356F"/>
    <w:rsid w:val="001B3410"/>
    <w:rsid w:val="001C49C6"/>
    <w:rsid w:val="001F57F8"/>
    <w:rsid w:val="002058EF"/>
    <w:rsid w:val="002161D3"/>
    <w:rsid w:val="00251C82"/>
    <w:rsid w:val="00251D06"/>
    <w:rsid w:val="002D2A90"/>
    <w:rsid w:val="003042D7"/>
    <w:rsid w:val="003125A1"/>
    <w:rsid w:val="00322B06"/>
    <w:rsid w:val="00337F10"/>
    <w:rsid w:val="00344138"/>
    <w:rsid w:val="003A5283"/>
    <w:rsid w:val="003D0C45"/>
    <w:rsid w:val="003D3242"/>
    <w:rsid w:val="003F4504"/>
    <w:rsid w:val="003F5B3D"/>
    <w:rsid w:val="00403B4E"/>
    <w:rsid w:val="004053E8"/>
    <w:rsid w:val="00431A77"/>
    <w:rsid w:val="00485789"/>
    <w:rsid w:val="004B40CB"/>
    <w:rsid w:val="004D2B6F"/>
    <w:rsid w:val="004D4A7F"/>
    <w:rsid w:val="004F5265"/>
    <w:rsid w:val="00520AA4"/>
    <w:rsid w:val="00540EE4"/>
    <w:rsid w:val="00547EF1"/>
    <w:rsid w:val="00584308"/>
    <w:rsid w:val="00586237"/>
    <w:rsid w:val="00614244"/>
    <w:rsid w:val="00615ABC"/>
    <w:rsid w:val="0062228F"/>
    <w:rsid w:val="0063631F"/>
    <w:rsid w:val="00641A2D"/>
    <w:rsid w:val="00690746"/>
    <w:rsid w:val="006B3D21"/>
    <w:rsid w:val="006C0F89"/>
    <w:rsid w:val="006E77C1"/>
    <w:rsid w:val="00702FFD"/>
    <w:rsid w:val="00704E43"/>
    <w:rsid w:val="00731306"/>
    <w:rsid w:val="00753539"/>
    <w:rsid w:val="007F0FBC"/>
    <w:rsid w:val="007F3DAD"/>
    <w:rsid w:val="007F4920"/>
    <w:rsid w:val="008005BA"/>
    <w:rsid w:val="008265D4"/>
    <w:rsid w:val="00834A49"/>
    <w:rsid w:val="00863A92"/>
    <w:rsid w:val="0087781D"/>
    <w:rsid w:val="008914AC"/>
    <w:rsid w:val="009669D9"/>
    <w:rsid w:val="009836A8"/>
    <w:rsid w:val="009943D1"/>
    <w:rsid w:val="009F2351"/>
    <w:rsid w:val="00A41B23"/>
    <w:rsid w:val="00A46A31"/>
    <w:rsid w:val="00A9311E"/>
    <w:rsid w:val="00AA35A1"/>
    <w:rsid w:val="00AF746B"/>
    <w:rsid w:val="00B322CE"/>
    <w:rsid w:val="00B35075"/>
    <w:rsid w:val="00B95E58"/>
    <w:rsid w:val="00BA52E6"/>
    <w:rsid w:val="00BD1F75"/>
    <w:rsid w:val="00BE59F6"/>
    <w:rsid w:val="00C02751"/>
    <w:rsid w:val="00C976D7"/>
    <w:rsid w:val="00CC7D21"/>
    <w:rsid w:val="00D35A5D"/>
    <w:rsid w:val="00D44C5C"/>
    <w:rsid w:val="00D947D6"/>
    <w:rsid w:val="00DA57C8"/>
    <w:rsid w:val="00DB6644"/>
    <w:rsid w:val="00E83B08"/>
    <w:rsid w:val="00EE31AF"/>
    <w:rsid w:val="00EE6DB2"/>
    <w:rsid w:val="00EF6A81"/>
    <w:rsid w:val="00F87F6E"/>
    <w:rsid w:val="00FE04A4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34A05"/>
  <w15:chartTrackingRefBased/>
  <w15:docId w15:val="{40381DE5-7CAA-0842-87FD-46D432053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228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05BA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8005BA"/>
  </w:style>
  <w:style w:type="character" w:styleId="CommentReference">
    <w:name w:val="annotation reference"/>
    <w:basedOn w:val="DefaultParagraphFont"/>
    <w:uiPriority w:val="99"/>
    <w:semiHidden/>
    <w:unhideWhenUsed/>
    <w:rsid w:val="00614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2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24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24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24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A528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ley, Kathryn</dc:creator>
  <cp:keywords/>
  <dc:description/>
  <cp:lastModifiedBy>JMIR Copyediting</cp:lastModifiedBy>
  <cp:revision>2</cp:revision>
  <dcterms:created xsi:type="dcterms:W3CDTF">2023-12-14T18:36:00Z</dcterms:created>
  <dcterms:modified xsi:type="dcterms:W3CDTF">2023-12-14T18:36:00Z</dcterms:modified>
</cp:coreProperties>
</file>